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B1C" w:rsidRDefault="00202E8E">
      <w:bookmarkStart w:id="0" w:name="_GoBack"/>
      <w:bookmarkEnd w:id="0"/>
      <w:r>
        <w:rPr>
          <w:noProof/>
        </w:rPr>
        <w:drawing>
          <wp:inline distT="0" distB="0" distL="0" distR="0">
            <wp:extent cx="5760720" cy="1767373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7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E8E" w:rsidRDefault="00202E8E">
      <w:r>
        <w:rPr>
          <w:noProof/>
        </w:rPr>
        <w:drawing>
          <wp:inline distT="0" distB="0" distL="0" distR="0">
            <wp:extent cx="5760720" cy="1767237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7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E8E" w:rsidRDefault="00202E8E">
      <w:r>
        <w:rPr>
          <w:noProof/>
        </w:rPr>
        <w:drawing>
          <wp:inline distT="0" distB="0" distL="0" distR="0">
            <wp:extent cx="5760720" cy="1767237"/>
            <wp:effectExtent l="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7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1F11" w:rsidRDefault="00C51F11"/>
    <w:p w:rsidR="00C51F11" w:rsidRPr="00C51F11" w:rsidRDefault="00C51F11">
      <w:pPr>
        <w:rPr>
          <w:lang w:val="en-US"/>
        </w:rPr>
      </w:pPr>
      <w:r w:rsidRPr="00DF2DB5">
        <w:rPr>
          <w:u w:val="single"/>
          <w:lang w:val="en-GB"/>
        </w:rPr>
        <w:t>Supplementary</w:t>
      </w:r>
      <w:r>
        <w:rPr>
          <w:lang w:val="en-GB"/>
        </w:rPr>
        <w:t>: GelCompare analysis from DGGE analysis of soil DNA extraction using additional EMA and PMA treatment, respectively. Depicted are 3 replicates (1, 2, 3) of conventional DNA extraction, with additional EMA and PMA treatment for Bacteria (Bac), Fungi (Fun), and Archaea (Arc).</w:t>
      </w:r>
    </w:p>
    <w:sectPr w:rsidR="00C51F11" w:rsidRPr="00C51F11" w:rsidSect="001435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E8E"/>
    <w:rsid w:val="00041A9D"/>
    <w:rsid w:val="00143548"/>
    <w:rsid w:val="00157E6C"/>
    <w:rsid w:val="00202E8E"/>
    <w:rsid w:val="0024746F"/>
    <w:rsid w:val="0040526C"/>
    <w:rsid w:val="00553D23"/>
    <w:rsid w:val="005748AC"/>
    <w:rsid w:val="005F2EAE"/>
    <w:rsid w:val="00796006"/>
    <w:rsid w:val="00826E85"/>
    <w:rsid w:val="00986B4C"/>
    <w:rsid w:val="00BD0566"/>
    <w:rsid w:val="00C51F11"/>
    <w:rsid w:val="00DF2DB5"/>
    <w:rsid w:val="00E4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 Universitaet Innsbruck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e2104</dc:creator>
  <cp:lastModifiedBy>Andreas Wagner</cp:lastModifiedBy>
  <cp:revision>2</cp:revision>
  <dcterms:created xsi:type="dcterms:W3CDTF">2015-03-31T11:50:00Z</dcterms:created>
  <dcterms:modified xsi:type="dcterms:W3CDTF">2015-03-31T11:50:00Z</dcterms:modified>
</cp:coreProperties>
</file>